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C85" w:rsidRPr="006D571C" w:rsidRDefault="00176C85" w:rsidP="00176C85">
      <w:pPr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 w:rsidRPr="0019271D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upplementary Table 1</w:t>
      </w:r>
      <w:r w:rsidR="006D571C">
        <w:rPr>
          <w:rFonts w:ascii="Times New Roman" w:hAnsi="Times New Roman" w:cs="Times New Roman"/>
          <w:color w:val="000000" w:themeColor="text1"/>
          <w:kern w:val="0"/>
          <w:szCs w:val="24"/>
        </w:rPr>
        <w:t>:</w:t>
      </w:r>
      <w:r w:rsidRPr="0019271D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6D571C">
        <w:rPr>
          <w:rFonts w:ascii="Times New Roman" w:hAnsi="Times New Roman" w:cs="Times New Roman"/>
          <w:b/>
          <w:color w:val="000000" w:themeColor="text1"/>
          <w:szCs w:val="24"/>
        </w:rPr>
        <w:t>The list of 130 protein biomarker candidates for MRM assay development and their secretory properties</w:t>
      </w:r>
    </w:p>
    <w:p w:rsidR="00176C85" w:rsidRDefault="00176C85" w:rsidP="00176C85">
      <w:pPr>
        <w:adjustRightInd w:val="0"/>
        <w:snapToGrid w:val="0"/>
        <w:jc w:val="both"/>
        <w:rPr>
          <w:rFonts w:ascii="Times New Roman" w:hAnsi="Times New Roman" w:cs="Times New Roman"/>
          <w:b/>
          <w:color w:val="FF0000"/>
          <w:kern w:val="0"/>
          <w:szCs w:val="24"/>
        </w:rPr>
      </w:pPr>
    </w:p>
    <w:tbl>
      <w:tblPr>
        <w:tblW w:w="1516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900"/>
        <w:gridCol w:w="4912"/>
        <w:gridCol w:w="1417"/>
        <w:gridCol w:w="1276"/>
        <w:gridCol w:w="1549"/>
        <w:gridCol w:w="1559"/>
        <w:gridCol w:w="1135"/>
      </w:tblGrid>
      <w:tr w:rsidR="00176C85" w:rsidRPr="00A16682" w:rsidTr="00773615">
        <w:trPr>
          <w:trHeight w:val="33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</w:t>
            </w:r>
            <w:r w:rsidR="003C71A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ssion number (IP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</w:t>
            </w:r>
            <w:r w:rsidR="003C71A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ssion number (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iprot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te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Fail to established in MRM assay : </w:t>
            </w: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Cs w:val="24"/>
              </w:rPr>
              <w:t>●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D176A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lassica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y</w:t>
            </w:r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ecreted protei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by </w:t>
            </w:r>
            <w:proofErr w:type="spellStart"/>
            <w:r w:rsidRPr="003B104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ignalP</w:t>
            </w:r>
            <w:proofErr w:type="spellEnd"/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D176A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n-classica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y</w:t>
            </w:r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ecreted protein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 w:rsidRPr="00D176A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by </w:t>
            </w:r>
            <w:proofErr w:type="spellStart"/>
            <w:r w:rsidRPr="003B1049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ecretome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ladder cancer urinary </w:t>
            </w:r>
            <w:proofErr w:type="spellStart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croparticle</w:t>
            </w:r>
            <w:proofErr w:type="spellEnd"/>
          </w:p>
          <w:p w:rsidR="00176C85" w:rsidRPr="00D176A2" w:rsidRDefault="00AD1C51" w:rsidP="002A2B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  <w:r w:rsidR="00176C8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teome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176C85"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MjwvWWVhcj48UmVj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</w:fldData>
              </w:fldCha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MjwvWWVhcj48UmVj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</w:fldData>
              </w:fldCha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="00176C85"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="00176C85"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="002A2B7C">
              <w:rPr>
                <w:rFonts w:ascii="Times New Roman" w:hAnsi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[1]</w:t>
            </w:r>
            <w:r w:rsidR="00176C85"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76C85" w:rsidRPr="00D176A2" w:rsidRDefault="00176C85" w:rsidP="002A2B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cretome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of BC cell lines</w:t>
            </w:r>
            <w:r w:rsidR="00AD1C51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XdTwvQXV0aG9yPjxZZWFyPjIwMTA8L1llYXI+PFJlY051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=
</w:fldData>
              </w:fldCha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 </w:instrText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begin">
                <w:fldData xml:space="preserve">PEVuZE5vdGU+PENpdGU+PEF1dGhvcj5XdTwvQXV0aG9yPjxZZWFyPjIwMTA8L1llYXI+PFJlY051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=
</w:fldData>
              </w:fldCha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instrText xml:space="preserve"> ADDIN EN.CITE.DATA </w:instrText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="002A2B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  <w:r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</w:r>
            <w:r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separate"/>
            </w:r>
            <w:r w:rsidR="002A2B7C">
              <w:rPr>
                <w:rFonts w:ascii="Times New Roman" w:hAnsi="Times New Roman" w:cs="Times New Roman"/>
                <w:noProof/>
                <w:color w:val="000000" w:themeColor="text1"/>
                <w:szCs w:val="24"/>
                <w:shd w:val="clear" w:color="auto" w:fill="FFFFFF"/>
              </w:rPr>
              <w:t>[2]</w:t>
            </w:r>
            <w:r w:rsidRPr="0054354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fldChar w:fldCharType="end"/>
            </w:r>
          </w:p>
        </w:tc>
      </w:tr>
      <w:tr w:rsidR="00176C85" w:rsidRPr="00A16682" w:rsidTr="00773615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005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60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FDN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efold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158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Y5L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IMM1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Mitochondrial import inner membrane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loc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 Tim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220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P287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CCIP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BRCA2 and CDKN1A-interact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285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653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CSBP2 of Mitogen-activated protein kinase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387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6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LPP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Putative ATP-dependent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lp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rotease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oteolytic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47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54107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RISP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Long of Cysteine-rich secretory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510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52788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MS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ermin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55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GZM7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INAGL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ubulointerstiti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nephritis antigen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558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14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AX1BP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ax1-binding protein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565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1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UBL4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Ubiquitin-like protein 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586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43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PF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U4/U6 small nuclear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r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62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95292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VAPB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Vesicle-associated membrane protein-associated protein B/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73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4DJV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YPLA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DN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FLJ60607, highly similar to Acyl-protein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hioester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816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8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EP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oly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84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BS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NAJB1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naJ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omolog subfamily B member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856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3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nterstitial colla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859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5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BP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-beta-hydroxysteroid-Delta(8),Delta(7)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894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MR2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DX19B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ATP-dependent RNA helicase DDX1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90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3473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AMP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LAMP-2A of Lysosome-associated membrane glyco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0950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8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LC20A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odium-dependent phosphate transport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04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154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COT7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Cytosolic acyl coenzyme A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hioester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ydr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12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1964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OMT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Membrane-bound of Catechol O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16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43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APSS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function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3'-phosphoadenosine 5'-phosphosulfate synth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199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H832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UBE2Z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Ubiquitin-conjugating enzyme E2 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200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3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HCY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denosylhomocystein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20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TK2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ine/threonine-protein kinase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21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H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CTPP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CTP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yrophosphat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257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KPNA4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mport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 alpha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31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1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cription factor ETV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389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1947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F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14-3-3 protein s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458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9496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LT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Brain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light cha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493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82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ARNP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SAP domain-containing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589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NQP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FDN4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efold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657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62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NRPG</w:t>
            </w: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Small nuclear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ibonucleoprote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69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6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nsulin-like growth factor-binding protein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81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7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YWHAQ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-3-3 protein th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827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0533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Epidermal growth factor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87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5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S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PI0001880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5642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IP10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2 of Cdc42-interacting protei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1917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78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SPH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hosphoserin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000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5BJ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MEM97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rotein 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043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5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AB11B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related protein Rab-1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118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Y265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UVBL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uvB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207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2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DRG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otein NDR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246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2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ferrin receptor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289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4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HY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hy-1 membrane glyco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37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2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GH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amma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lutamy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ydro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409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2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XA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42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14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RF6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nterferon regulatory factor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49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0042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21orf3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Long of ES1 protein homolog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497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NS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OMM2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itochondrial import receptor subunit TOM22 homol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52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2102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ART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Long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ifunction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urine biosynthetic protein adenosin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683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0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DSS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denylosuccinat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zym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74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8195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LC3A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2 of 4F2 cell-surface antigen heavy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785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4DVA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EX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DN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FLJ53927, highly similar to Beta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exosaminid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alph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81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C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PY30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otein dpy-30 homol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2837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60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IMM8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Mitochondrial import inner membrane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loc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subunit Tim8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310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4821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human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enasc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310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6481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LP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Amyloid-like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3157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BSD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TPC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ncer-related nucleoside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iphospha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321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50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H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372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429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NM1L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5 of Dynamin-1-like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6550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5VW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ROX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RO1 domain-containing protein BR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075248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62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LM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1693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0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kin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1707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BQ0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VPS29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Vacuolar protein sorting-associated protein 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17818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8TF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YNLRB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ynein light chain roadblock-typ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1802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QB8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AIAP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5 of Brain-specific angiogenesis inhibitor 1-associated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1859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6PKG0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ARP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La-related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591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8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RF4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DP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ibosylatio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factor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616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8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HHADH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ifunction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629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0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X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669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3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LS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lastin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727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86V21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ACS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cetoacety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-CoA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791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8IZ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LMOD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LMO domain-containing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84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0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arbonic anhydras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849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0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PRT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Hypoxanthine-guanine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880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3142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BLN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B of Fibuli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1883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4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YP1A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ytochrome P450 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2036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61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SPE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2076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4760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LO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actoylglutathion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120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8WUM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UP13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uclear pore complex protein Nup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15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2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MPDH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nosine-5'-monophosphate dehydrogenas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PI0029330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9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LIN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erilipin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38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DT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opachrom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decarboxy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46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2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FG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rotein TF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61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HL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PP7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ipeptidy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eptidas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653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3142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BLN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C of Fibulin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69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KK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UDT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ADP-sugar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yrophospha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29897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4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VT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Vitronec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0009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H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SG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Large subunit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1 homol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0128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BTV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MEM4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protein 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0294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9715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OL12A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4 of Collagen alpha-1(XII)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063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8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OL4A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ollagen alpha-2(IV)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2886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2931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2 of Proto-oncogene tyrosine-protein kinase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3490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873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ITPNB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Phosphatidylinositol transfer protein beta isofo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745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GR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g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7563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5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G1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Ubiquitin-like protein ISG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8359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4920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LC4A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A of Anion exchange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9566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2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KS1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repeat and SAM domain-containing protein 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39918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VD83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OB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B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377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0VDC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KBP1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KBP1A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467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8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SP90AB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eat shock protein HSP 90-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48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00584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NASET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ibonucle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843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9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atty acid synt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92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8K2U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2ML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lpha-2-macroglobulin-like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1923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28838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AP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Cytosol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41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0855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EX19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biogenesis factor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5347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2Z2J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OC643576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hosphoglycerat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5694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6DK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PL7L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0S ribosomal protein L7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650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60174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PI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iosephosphat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isoform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6524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6733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alpha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of Alpha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720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6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LA-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LA class I histocompatibility antigen, A-33 alpha ch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7216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Y6W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ASF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iskott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Aldrich syndrome protein family memb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726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6PI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GHM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GHM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777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15067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COX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2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acyl-coenzyme A oxid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47999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694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TMN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tath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54946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NQR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IT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Omega-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mid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NI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5503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7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AGLN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ransgelin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55074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Y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UDC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Nuclear migration protein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55106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BT0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NPY3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Protein canopy homolog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5545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H2M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AB3GAP2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1 of Rab3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activating protein non-catalytic 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64419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6952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Isoform 2 of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78309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41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ARS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lycyl-tRN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, isoform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RA_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7834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AA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luca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1, 4-alpha-glucos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7836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36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asp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78415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10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60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heat shock protein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078437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9UDX5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TFP1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soform 1 of Mitochondrial fission process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76C85" w:rsidRPr="00A16682" w:rsidTr="00773615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PI0079319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6LE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XA4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A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</w:tr>
      <w:tr w:rsidR="00176C85" w:rsidRPr="00A16682" w:rsidTr="00773615">
        <w:trPr>
          <w:trHeight w:val="336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PI0102566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01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RPINA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DNA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FLJ35730 </w:t>
            </w:r>
            <w:proofErr w:type="spellStart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is</w:t>
            </w:r>
            <w:proofErr w:type="spellEnd"/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, clone TESTI2003131, highly similar to ALPHA-1-ANTICHYMOTRYP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MingLiU" w:eastAsia="MingLiU" w:hAnsi="MingLiU" w:cs="Times New Roman" w:hint="eastAsia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C85" w:rsidRPr="00A16682" w:rsidRDefault="00176C85" w:rsidP="0077361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A16682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176C85" w:rsidRDefault="00176C85" w:rsidP="000755D3">
      <w:pPr>
        <w:rPr>
          <w:rFonts w:ascii="Times New Roman" w:hAnsi="Times New Roman" w:cs="Times New Roman"/>
          <w:szCs w:val="24"/>
        </w:rPr>
      </w:pPr>
    </w:p>
    <w:p w:rsidR="00176C85" w:rsidRPr="00491059" w:rsidRDefault="00176C85" w:rsidP="000755D3">
      <w:pPr>
        <w:rPr>
          <w:rFonts w:ascii="Times New Roman" w:hAnsi="Times New Roman" w:cs="Times New Roman"/>
          <w:szCs w:val="24"/>
        </w:rPr>
      </w:pPr>
    </w:p>
    <w:p w:rsidR="00176C85" w:rsidRDefault="00176C85" w:rsidP="000755D3">
      <w:pPr>
        <w:rPr>
          <w:rFonts w:ascii="Times New Roman" w:hAnsi="Times New Roman" w:cs="Times New Roman"/>
          <w:szCs w:val="24"/>
        </w:rPr>
      </w:pPr>
    </w:p>
    <w:p w:rsidR="00792C6A" w:rsidRDefault="00792C6A" w:rsidP="006D571C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792C6A" w:rsidSect="0019271D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298" w:rsidRDefault="006E0298" w:rsidP="005F6C65">
      <w:r>
        <w:separator/>
      </w:r>
    </w:p>
  </w:endnote>
  <w:endnote w:type="continuationSeparator" w:id="0">
    <w:p w:rsidR="006E0298" w:rsidRDefault="006E0298" w:rsidP="005F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3419181"/>
      <w:docPartObj>
        <w:docPartGallery w:val="Page Numbers (Bottom of Page)"/>
        <w:docPartUnique/>
      </w:docPartObj>
    </w:sdtPr>
    <w:sdtEndPr/>
    <w:sdtContent>
      <w:p w:rsidR="005F6C65" w:rsidRDefault="005F6C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571C" w:rsidRPr="006D571C">
          <w:rPr>
            <w:noProof/>
            <w:lang w:val="zh-TW"/>
          </w:rPr>
          <w:t>4</w:t>
        </w:r>
        <w:r>
          <w:fldChar w:fldCharType="end"/>
        </w:r>
      </w:p>
    </w:sdtContent>
  </w:sdt>
  <w:p w:rsidR="005F6C65" w:rsidRDefault="005F6C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298" w:rsidRDefault="006E0298" w:rsidP="005F6C65">
      <w:r>
        <w:separator/>
      </w:r>
    </w:p>
  </w:footnote>
  <w:footnote w:type="continuationSeparator" w:id="0">
    <w:p w:rsidR="006E0298" w:rsidRDefault="006E0298" w:rsidP="005F6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_2018022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dewvpb0sdt5ep2ecv5ff450r25v5pv9wx&quot;&gt;references&lt;record-ids&gt;&lt;item&gt;18&lt;/item&gt;&lt;item&gt;19&lt;/item&gt;&lt;/record-ids&gt;&lt;/item&gt;&lt;/Libraries&gt;"/>
  </w:docVars>
  <w:rsids>
    <w:rsidRoot w:val="000755D3"/>
    <w:rsid w:val="0001096D"/>
    <w:rsid w:val="000755D3"/>
    <w:rsid w:val="00085D97"/>
    <w:rsid w:val="000B29F3"/>
    <w:rsid w:val="00176C85"/>
    <w:rsid w:val="0019271D"/>
    <w:rsid w:val="001F19C6"/>
    <w:rsid w:val="00204CFA"/>
    <w:rsid w:val="00250D77"/>
    <w:rsid w:val="00261F5E"/>
    <w:rsid w:val="00283279"/>
    <w:rsid w:val="002A2B7C"/>
    <w:rsid w:val="002F0ACB"/>
    <w:rsid w:val="00334E52"/>
    <w:rsid w:val="003540CC"/>
    <w:rsid w:val="003B7AD7"/>
    <w:rsid w:val="003C71A6"/>
    <w:rsid w:val="003E6A67"/>
    <w:rsid w:val="00491059"/>
    <w:rsid w:val="00496325"/>
    <w:rsid w:val="004D73FC"/>
    <w:rsid w:val="004E27A4"/>
    <w:rsid w:val="004F355F"/>
    <w:rsid w:val="00550397"/>
    <w:rsid w:val="005703E6"/>
    <w:rsid w:val="005F6C65"/>
    <w:rsid w:val="006972FA"/>
    <w:rsid w:val="006C278B"/>
    <w:rsid w:val="006D571C"/>
    <w:rsid w:val="006E0298"/>
    <w:rsid w:val="00723265"/>
    <w:rsid w:val="00755F12"/>
    <w:rsid w:val="00792C6A"/>
    <w:rsid w:val="007943C0"/>
    <w:rsid w:val="00795372"/>
    <w:rsid w:val="007C0B2C"/>
    <w:rsid w:val="007D2AA2"/>
    <w:rsid w:val="007D389F"/>
    <w:rsid w:val="0083498B"/>
    <w:rsid w:val="00870F7C"/>
    <w:rsid w:val="00892AD4"/>
    <w:rsid w:val="008B355A"/>
    <w:rsid w:val="008C12B4"/>
    <w:rsid w:val="008C38D4"/>
    <w:rsid w:val="0090198E"/>
    <w:rsid w:val="009061C4"/>
    <w:rsid w:val="00923453"/>
    <w:rsid w:val="009500ED"/>
    <w:rsid w:val="00952805"/>
    <w:rsid w:val="009B11CA"/>
    <w:rsid w:val="009C6180"/>
    <w:rsid w:val="00A0218A"/>
    <w:rsid w:val="00A85596"/>
    <w:rsid w:val="00A87481"/>
    <w:rsid w:val="00AA5DFD"/>
    <w:rsid w:val="00AD1C51"/>
    <w:rsid w:val="00B610C8"/>
    <w:rsid w:val="00B70A35"/>
    <w:rsid w:val="00B74C32"/>
    <w:rsid w:val="00BE2C6C"/>
    <w:rsid w:val="00BF0AEF"/>
    <w:rsid w:val="00CA3837"/>
    <w:rsid w:val="00CE4364"/>
    <w:rsid w:val="00CF022C"/>
    <w:rsid w:val="00D23E54"/>
    <w:rsid w:val="00D557A3"/>
    <w:rsid w:val="00DA22B5"/>
    <w:rsid w:val="00E33AF0"/>
    <w:rsid w:val="00E34C26"/>
    <w:rsid w:val="00E551BE"/>
    <w:rsid w:val="00E8360A"/>
    <w:rsid w:val="00E841DE"/>
    <w:rsid w:val="00ED32EE"/>
    <w:rsid w:val="00F6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D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5D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0B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B2C"/>
    <w:rPr>
      <w:color w:val="800080"/>
      <w:u w:val="single"/>
    </w:rPr>
  </w:style>
  <w:style w:type="paragraph" w:customStyle="1" w:styleId="font5">
    <w:name w:val="font5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7C0B2C"/>
    <w:pPr>
      <w:widowControl/>
      <w:spacing w:before="100" w:beforeAutospacing="1" w:after="100" w:afterAutospacing="1"/>
    </w:pPr>
    <w:rPr>
      <w:rFonts w:ascii="Calibri" w:eastAsia="PMingLiU" w:hAnsi="Calibri" w:cs="PMingLiU"/>
      <w:color w:val="000000"/>
      <w:kern w:val="0"/>
      <w:szCs w:val="24"/>
    </w:rPr>
  </w:style>
  <w:style w:type="paragraph" w:customStyle="1" w:styleId="font8">
    <w:name w:val="font8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Cs w:val="24"/>
    </w:rPr>
  </w:style>
  <w:style w:type="paragraph" w:customStyle="1" w:styleId="font9">
    <w:name w:val="font9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Cs w:val="24"/>
    </w:rPr>
  </w:style>
  <w:style w:type="paragraph" w:customStyle="1" w:styleId="xl63">
    <w:name w:val="xl63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64">
    <w:name w:val="xl64"/>
    <w:basedOn w:val="Normal"/>
    <w:rsid w:val="007C0B2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5">
    <w:name w:val="xl65"/>
    <w:basedOn w:val="Normal"/>
    <w:rsid w:val="007C0B2C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6">
    <w:name w:val="xl66"/>
    <w:basedOn w:val="Normal"/>
    <w:rsid w:val="007C0B2C"/>
    <w:pPr>
      <w:widowControl/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7">
    <w:name w:val="xl67"/>
    <w:basedOn w:val="Normal"/>
    <w:rsid w:val="007C0B2C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8">
    <w:name w:val="xl68"/>
    <w:basedOn w:val="Normal"/>
    <w:rsid w:val="007C0B2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9">
    <w:name w:val="xl69"/>
    <w:basedOn w:val="Normal"/>
    <w:rsid w:val="007C0B2C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0">
    <w:name w:val="xl70"/>
    <w:basedOn w:val="Normal"/>
    <w:rsid w:val="007C0B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1">
    <w:name w:val="xl71"/>
    <w:basedOn w:val="Normal"/>
    <w:rsid w:val="007C0B2C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2">
    <w:name w:val="xl72"/>
    <w:basedOn w:val="Normal"/>
    <w:rsid w:val="007C0B2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3">
    <w:name w:val="xl73"/>
    <w:basedOn w:val="Normal"/>
    <w:rsid w:val="007C0B2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4">
    <w:name w:val="xl74"/>
    <w:basedOn w:val="Normal"/>
    <w:rsid w:val="007C0B2C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5">
    <w:name w:val="xl75"/>
    <w:basedOn w:val="Normal"/>
    <w:rsid w:val="007C0B2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6">
    <w:name w:val="xl76"/>
    <w:basedOn w:val="Normal"/>
    <w:rsid w:val="007C0B2C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7">
    <w:name w:val="xl77"/>
    <w:basedOn w:val="Normal"/>
    <w:rsid w:val="007C0B2C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8">
    <w:name w:val="xl78"/>
    <w:basedOn w:val="Normal"/>
    <w:rsid w:val="007C0B2C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9">
    <w:name w:val="xl79"/>
    <w:basedOn w:val="Normal"/>
    <w:rsid w:val="007C0B2C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80">
    <w:name w:val="xl80"/>
    <w:basedOn w:val="Normal"/>
    <w:rsid w:val="007C0B2C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81">
    <w:name w:val="xl81"/>
    <w:basedOn w:val="Normal"/>
    <w:rsid w:val="007C0B2C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5F6C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F6C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6C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F6C65"/>
    <w:rPr>
      <w:sz w:val="20"/>
      <w:szCs w:val="20"/>
    </w:rPr>
  </w:style>
  <w:style w:type="character" w:customStyle="1" w:styleId="il">
    <w:name w:val="il"/>
    <w:basedOn w:val="DefaultParagraphFont"/>
    <w:rsid w:val="00176C85"/>
  </w:style>
  <w:style w:type="table" w:styleId="TableGrid">
    <w:name w:val="Table Grid"/>
    <w:basedOn w:val="TableNormal"/>
    <w:uiPriority w:val="39"/>
    <w:rsid w:val="00176C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C8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C85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76C8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76C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76C8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76C85"/>
    <w:rPr>
      <w:rFonts w:ascii="Calibri" w:hAnsi="Calibri" w:cs="Calibri"/>
      <w:noProof/>
    </w:rPr>
  </w:style>
  <w:style w:type="paragraph" w:customStyle="1" w:styleId="msonormal0">
    <w:name w:val="msonormal"/>
    <w:basedOn w:val="Normal"/>
    <w:rsid w:val="00176C8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D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5D3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0B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B2C"/>
    <w:rPr>
      <w:color w:val="800080"/>
      <w:u w:val="single"/>
    </w:rPr>
  </w:style>
  <w:style w:type="paragraph" w:customStyle="1" w:styleId="font5">
    <w:name w:val="font5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7C0B2C"/>
    <w:pPr>
      <w:widowControl/>
      <w:spacing w:before="100" w:beforeAutospacing="1" w:after="100" w:afterAutospacing="1"/>
    </w:pPr>
    <w:rPr>
      <w:rFonts w:ascii="Calibri" w:eastAsia="PMingLiU" w:hAnsi="Calibri" w:cs="PMingLiU"/>
      <w:color w:val="000000"/>
      <w:kern w:val="0"/>
      <w:szCs w:val="24"/>
    </w:rPr>
  </w:style>
  <w:style w:type="paragraph" w:customStyle="1" w:styleId="font8">
    <w:name w:val="font8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Cs w:val="24"/>
    </w:rPr>
  </w:style>
  <w:style w:type="paragraph" w:customStyle="1" w:styleId="font9">
    <w:name w:val="font9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color w:val="000000"/>
      <w:kern w:val="0"/>
      <w:szCs w:val="24"/>
    </w:rPr>
  </w:style>
  <w:style w:type="paragraph" w:customStyle="1" w:styleId="xl63">
    <w:name w:val="xl63"/>
    <w:basedOn w:val="Normal"/>
    <w:rsid w:val="007C0B2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xl64">
    <w:name w:val="xl64"/>
    <w:basedOn w:val="Normal"/>
    <w:rsid w:val="007C0B2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5">
    <w:name w:val="xl65"/>
    <w:basedOn w:val="Normal"/>
    <w:rsid w:val="007C0B2C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6">
    <w:name w:val="xl66"/>
    <w:basedOn w:val="Normal"/>
    <w:rsid w:val="007C0B2C"/>
    <w:pPr>
      <w:widowControl/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7">
    <w:name w:val="xl67"/>
    <w:basedOn w:val="Normal"/>
    <w:rsid w:val="007C0B2C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8">
    <w:name w:val="xl68"/>
    <w:basedOn w:val="Normal"/>
    <w:rsid w:val="007C0B2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69">
    <w:name w:val="xl69"/>
    <w:basedOn w:val="Normal"/>
    <w:rsid w:val="007C0B2C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0">
    <w:name w:val="xl70"/>
    <w:basedOn w:val="Normal"/>
    <w:rsid w:val="007C0B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1">
    <w:name w:val="xl71"/>
    <w:basedOn w:val="Normal"/>
    <w:rsid w:val="007C0B2C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2">
    <w:name w:val="xl72"/>
    <w:basedOn w:val="Normal"/>
    <w:rsid w:val="007C0B2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3">
    <w:name w:val="xl73"/>
    <w:basedOn w:val="Normal"/>
    <w:rsid w:val="007C0B2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 w:val="16"/>
      <w:szCs w:val="16"/>
    </w:rPr>
  </w:style>
  <w:style w:type="paragraph" w:customStyle="1" w:styleId="xl74">
    <w:name w:val="xl74"/>
    <w:basedOn w:val="Normal"/>
    <w:rsid w:val="007C0B2C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5">
    <w:name w:val="xl75"/>
    <w:basedOn w:val="Normal"/>
    <w:rsid w:val="007C0B2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6">
    <w:name w:val="xl76"/>
    <w:basedOn w:val="Normal"/>
    <w:rsid w:val="007C0B2C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7">
    <w:name w:val="xl77"/>
    <w:basedOn w:val="Normal"/>
    <w:rsid w:val="007C0B2C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8">
    <w:name w:val="xl78"/>
    <w:basedOn w:val="Normal"/>
    <w:rsid w:val="007C0B2C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79">
    <w:name w:val="xl79"/>
    <w:basedOn w:val="Normal"/>
    <w:rsid w:val="007C0B2C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80">
    <w:name w:val="xl80"/>
    <w:basedOn w:val="Normal"/>
    <w:rsid w:val="007C0B2C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customStyle="1" w:styleId="xl81">
    <w:name w:val="xl81"/>
    <w:basedOn w:val="Normal"/>
    <w:rsid w:val="007C0B2C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PMingLiU" w:hAnsi="Calibri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5F6C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F6C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6C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F6C65"/>
    <w:rPr>
      <w:sz w:val="20"/>
      <w:szCs w:val="20"/>
    </w:rPr>
  </w:style>
  <w:style w:type="character" w:customStyle="1" w:styleId="il">
    <w:name w:val="il"/>
    <w:basedOn w:val="DefaultParagraphFont"/>
    <w:rsid w:val="00176C85"/>
  </w:style>
  <w:style w:type="table" w:styleId="TableGrid">
    <w:name w:val="Table Grid"/>
    <w:basedOn w:val="TableNormal"/>
    <w:uiPriority w:val="39"/>
    <w:rsid w:val="00176C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6C8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6C85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176C8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76C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76C8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76C85"/>
    <w:rPr>
      <w:rFonts w:ascii="Calibri" w:hAnsi="Calibri" w:cs="Calibri"/>
      <w:noProof/>
    </w:rPr>
  </w:style>
  <w:style w:type="paragraph" w:customStyle="1" w:styleId="msonormal0">
    <w:name w:val="msonormal"/>
    <w:basedOn w:val="Normal"/>
    <w:rsid w:val="00176C8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50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550JX</dc:creator>
  <cp:lastModifiedBy>admin</cp:lastModifiedBy>
  <cp:revision>13</cp:revision>
  <dcterms:created xsi:type="dcterms:W3CDTF">2018-02-24T15:41:00Z</dcterms:created>
  <dcterms:modified xsi:type="dcterms:W3CDTF">2018-02-26T09:21:00Z</dcterms:modified>
</cp:coreProperties>
</file>